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067"/>
        <w:gridCol w:w="1124"/>
        <w:gridCol w:w="1147"/>
        <w:gridCol w:w="1335"/>
        <w:gridCol w:w="1134"/>
        <w:gridCol w:w="1134"/>
        <w:gridCol w:w="1418"/>
      </w:tblGrid>
      <w:tr w:rsidR="002A53AF" w:rsidRPr="002A53AF" w14:paraId="174F0389" w14:textId="77777777" w:rsidTr="007A5DFB">
        <w:trPr>
          <w:trHeight w:val="424"/>
          <w:jc w:val="center"/>
        </w:trPr>
        <w:tc>
          <w:tcPr>
            <w:tcW w:w="1067" w:type="dxa"/>
            <w:vMerge w:val="restart"/>
          </w:tcPr>
          <w:p w14:paraId="7A46D99D" w14:textId="2B570486" w:rsidR="00042720" w:rsidRPr="002A53AF" w:rsidRDefault="00042720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="000C20A8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292" w:type="dxa"/>
            <w:gridSpan w:val="6"/>
          </w:tcPr>
          <w:p w14:paraId="64D6D042" w14:textId="14EDA6E5" w:rsidR="00042720" w:rsidRPr="002A53AF" w:rsidRDefault="00CB5BAC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remaining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ss</w:t>
            </w:r>
            <w:r w:rsidR="00042720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the sample, %</w:t>
            </w:r>
          </w:p>
          <w:p w14:paraId="0B1748C2" w14:textId="0DA48E9A" w:rsidR="00042720" w:rsidRPr="002A53AF" w:rsidRDefault="00042720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PBS, 1-14 days</w:t>
            </w:r>
          </w:p>
        </w:tc>
      </w:tr>
      <w:tr w:rsidR="002A53AF" w:rsidRPr="002A53AF" w14:paraId="4F4C0E24" w14:textId="77777777" w:rsidTr="007A5DFB">
        <w:trPr>
          <w:trHeight w:val="678"/>
          <w:jc w:val="center"/>
        </w:trPr>
        <w:tc>
          <w:tcPr>
            <w:tcW w:w="1067" w:type="dxa"/>
            <w:vMerge/>
          </w:tcPr>
          <w:p w14:paraId="4D475611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3A94BBC3" w14:textId="7685272C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0</w:t>
            </w:r>
          </w:p>
        </w:tc>
        <w:tc>
          <w:tcPr>
            <w:tcW w:w="1147" w:type="dxa"/>
          </w:tcPr>
          <w:p w14:paraId="76F4092B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1</w:t>
            </w:r>
          </w:p>
        </w:tc>
        <w:tc>
          <w:tcPr>
            <w:tcW w:w="1335" w:type="dxa"/>
          </w:tcPr>
          <w:p w14:paraId="0B10B4F4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2</w:t>
            </w:r>
          </w:p>
        </w:tc>
        <w:tc>
          <w:tcPr>
            <w:tcW w:w="1134" w:type="dxa"/>
          </w:tcPr>
          <w:p w14:paraId="1AFAB1B6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3</w:t>
            </w:r>
          </w:p>
        </w:tc>
        <w:tc>
          <w:tcPr>
            <w:tcW w:w="1134" w:type="dxa"/>
          </w:tcPr>
          <w:p w14:paraId="1E804805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7</w:t>
            </w:r>
          </w:p>
        </w:tc>
        <w:tc>
          <w:tcPr>
            <w:tcW w:w="1418" w:type="dxa"/>
          </w:tcPr>
          <w:p w14:paraId="3A57A46F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14</w:t>
            </w:r>
          </w:p>
        </w:tc>
      </w:tr>
      <w:tr w:rsidR="002A53AF" w:rsidRPr="002A53AF" w14:paraId="6B9C1F31" w14:textId="77777777" w:rsidTr="007A5DFB">
        <w:trPr>
          <w:jc w:val="center"/>
        </w:trPr>
        <w:tc>
          <w:tcPr>
            <w:tcW w:w="1067" w:type="dxa"/>
          </w:tcPr>
          <w:p w14:paraId="33C7506C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124" w:type="dxa"/>
          </w:tcPr>
          <w:p w14:paraId="006514CF" w14:textId="39530DF1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% </w:t>
            </w:r>
          </w:p>
        </w:tc>
        <w:tc>
          <w:tcPr>
            <w:tcW w:w="1147" w:type="dxa"/>
          </w:tcPr>
          <w:p w14:paraId="4F37B006" w14:textId="0D610A11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335" w:type="dxa"/>
          </w:tcPr>
          <w:p w14:paraId="2668C3CD" w14:textId="5ECBD3F0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134" w:type="dxa"/>
          </w:tcPr>
          <w:p w14:paraId="1C2C5F59" w14:textId="4C8E8D02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134" w:type="dxa"/>
          </w:tcPr>
          <w:p w14:paraId="6D52A4EF" w14:textId="13C45202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</w:t>
            </w:r>
          </w:p>
        </w:tc>
        <w:tc>
          <w:tcPr>
            <w:tcW w:w="1418" w:type="dxa"/>
          </w:tcPr>
          <w:p w14:paraId="168E493B" w14:textId="6D8AC6C1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</w:t>
            </w:r>
          </w:p>
        </w:tc>
      </w:tr>
      <w:tr w:rsidR="002A53AF" w:rsidRPr="002A53AF" w14:paraId="0ACDBC5B" w14:textId="77777777" w:rsidTr="007A5DFB">
        <w:trPr>
          <w:jc w:val="center"/>
        </w:trPr>
        <w:tc>
          <w:tcPr>
            <w:tcW w:w="1067" w:type="dxa"/>
          </w:tcPr>
          <w:p w14:paraId="5F6594EF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124" w:type="dxa"/>
          </w:tcPr>
          <w:p w14:paraId="570F71A9" w14:textId="4549CA6A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47" w:type="dxa"/>
          </w:tcPr>
          <w:p w14:paraId="337C7DFA" w14:textId="6901655C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335" w:type="dxa"/>
          </w:tcPr>
          <w:p w14:paraId="49F9BD08" w14:textId="759A7C0B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134" w:type="dxa"/>
          </w:tcPr>
          <w:p w14:paraId="0CD5B440" w14:textId="4295BB5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134" w:type="dxa"/>
          </w:tcPr>
          <w:p w14:paraId="7D70B4A4" w14:textId="0540D080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418" w:type="dxa"/>
          </w:tcPr>
          <w:p w14:paraId="67CEFD06" w14:textId="228B7473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</w:t>
            </w:r>
          </w:p>
        </w:tc>
      </w:tr>
      <w:tr w:rsidR="002A53AF" w:rsidRPr="002A53AF" w14:paraId="6FC50CFD" w14:textId="77777777" w:rsidTr="007A5DFB">
        <w:trPr>
          <w:jc w:val="center"/>
        </w:trPr>
        <w:tc>
          <w:tcPr>
            <w:tcW w:w="1067" w:type="dxa"/>
          </w:tcPr>
          <w:p w14:paraId="11BF9520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124" w:type="dxa"/>
          </w:tcPr>
          <w:p w14:paraId="7DC8AA96" w14:textId="3AE729E3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47" w:type="dxa"/>
          </w:tcPr>
          <w:p w14:paraId="7A755C21" w14:textId="5AFF3139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335" w:type="dxa"/>
          </w:tcPr>
          <w:p w14:paraId="035C483E" w14:textId="0B10428F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134" w:type="dxa"/>
          </w:tcPr>
          <w:p w14:paraId="064C1585" w14:textId="09D61C2E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1134" w:type="dxa"/>
          </w:tcPr>
          <w:p w14:paraId="2FE23C20" w14:textId="7603B4F9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418" w:type="dxa"/>
          </w:tcPr>
          <w:p w14:paraId="152962EE" w14:textId="0742B15E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6</w:t>
            </w:r>
          </w:p>
        </w:tc>
      </w:tr>
      <w:tr w:rsidR="002A53AF" w:rsidRPr="002A53AF" w14:paraId="6239C388" w14:textId="77777777" w:rsidTr="007A5DFB">
        <w:trPr>
          <w:jc w:val="center"/>
        </w:trPr>
        <w:tc>
          <w:tcPr>
            <w:tcW w:w="1067" w:type="dxa"/>
          </w:tcPr>
          <w:p w14:paraId="75903F84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124" w:type="dxa"/>
          </w:tcPr>
          <w:p w14:paraId="39E1A3AA" w14:textId="513EBA16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47" w:type="dxa"/>
          </w:tcPr>
          <w:p w14:paraId="4AB9FA16" w14:textId="249B0ED5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335" w:type="dxa"/>
          </w:tcPr>
          <w:p w14:paraId="5BBBE8FE" w14:textId="6B94D73F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134" w:type="dxa"/>
          </w:tcPr>
          <w:p w14:paraId="52E651A8" w14:textId="48126BDF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6</w:t>
            </w:r>
          </w:p>
        </w:tc>
        <w:tc>
          <w:tcPr>
            <w:tcW w:w="1134" w:type="dxa"/>
          </w:tcPr>
          <w:p w14:paraId="68D77DC2" w14:textId="05C117B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1418" w:type="dxa"/>
          </w:tcPr>
          <w:p w14:paraId="2E00729D" w14:textId="5BB788D1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</w:t>
            </w:r>
          </w:p>
        </w:tc>
      </w:tr>
      <w:tr w:rsidR="00B465FD" w:rsidRPr="002A53AF" w14:paraId="7A4728EC" w14:textId="77777777" w:rsidTr="007A5DFB">
        <w:trPr>
          <w:jc w:val="center"/>
        </w:trPr>
        <w:tc>
          <w:tcPr>
            <w:tcW w:w="1067" w:type="dxa"/>
          </w:tcPr>
          <w:p w14:paraId="5D0F11B8" w14:textId="77777777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124" w:type="dxa"/>
          </w:tcPr>
          <w:p w14:paraId="2627AD77" w14:textId="6E75C8EA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47" w:type="dxa"/>
          </w:tcPr>
          <w:p w14:paraId="54909D69" w14:textId="2B08A2C1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335" w:type="dxa"/>
          </w:tcPr>
          <w:p w14:paraId="4AF3A98C" w14:textId="05587E04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134" w:type="dxa"/>
          </w:tcPr>
          <w:p w14:paraId="00BC48FD" w14:textId="2EE6FFE6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1134" w:type="dxa"/>
          </w:tcPr>
          <w:p w14:paraId="5248BF51" w14:textId="6EF3E6FB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418" w:type="dxa"/>
          </w:tcPr>
          <w:p w14:paraId="4BE0631D" w14:textId="1DF10F84" w:rsidR="00B465FD" w:rsidRPr="002A53AF" w:rsidRDefault="00B465FD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%</w:t>
            </w:r>
            <w:r w:rsidR="00C17ABB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6</w:t>
            </w:r>
          </w:p>
        </w:tc>
      </w:tr>
    </w:tbl>
    <w:p w14:paraId="3A59E9B9" w14:textId="7107B429" w:rsidR="009221ED" w:rsidRPr="002A53AF" w:rsidRDefault="009221ED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67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2A53AF" w:rsidRPr="002A53AF" w14:paraId="08E393B7" w14:textId="025BF8C8" w:rsidTr="007E076A">
        <w:trPr>
          <w:trHeight w:val="424"/>
        </w:trPr>
        <w:tc>
          <w:tcPr>
            <w:tcW w:w="1030" w:type="dxa"/>
            <w:vMerge w:val="restart"/>
          </w:tcPr>
          <w:p w14:paraId="7FBBE08F" w14:textId="6768677D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735" w:type="dxa"/>
          </w:tcPr>
          <w:p w14:paraId="740E7E26" w14:textId="77777777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444" w:type="dxa"/>
            <w:gridSpan w:val="7"/>
          </w:tcPr>
          <w:p w14:paraId="2F457142" w14:textId="3668AA37" w:rsidR="00594E19" w:rsidRPr="002A53AF" w:rsidRDefault="00CB5BAC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remaining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ss</w:t>
            </w:r>
            <w:r w:rsidR="00594E19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the sample, %</w:t>
            </w:r>
          </w:p>
          <w:p w14:paraId="1D63D179" w14:textId="1616B59D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Lysozyme, 1-48 hours</w:t>
            </w:r>
          </w:p>
        </w:tc>
      </w:tr>
      <w:tr w:rsidR="002A53AF" w:rsidRPr="002A53AF" w14:paraId="783C7459" w14:textId="1967C702" w:rsidTr="007E076A">
        <w:trPr>
          <w:trHeight w:val="678"/>
        </w:trPr>
        <w:tc>
          <w:tcPr>
            <w:tcW w:w="1030" w:type="dxa"/>
            <w:vMerge/>
          </w:tcPr>
          <w:p w14:paraId="1DA68EE7" w14:textId="77777777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6366DA55" w14:textId="66FFB883" w:rsidR="00594E19" w:rsidRPr="002A53AF" w:rsidRDefault="00594E19" w:rsidP="00594E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</w:t>
            </w:r>
            <w:r w:rsidR="007E076A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 </w:t>
            </w:r>
          </w:p>
          <w:p w14:paraId="0A20E845" w14:textId="69A82C61" w:rsidR="00594E19" w:rsidRPr="002A53AF" w:rsidRDefault="007E076A" w:rsidP="00594E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hours</w:t>
            </w:r>
          </w:p>
        </w:tc>
        <w:tc>
          <w:tcPr>
            <w:tcW w:w="1035" w:type="dxa"/>
          </w:tcPr>
          <w:p w14:paraId="282CAA40" w14:textId="6B0A6DBD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19C4E8F8" w14:textId="24BA77D9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1036" w:type="dxa"/>
          </w:tcPr>
          <w:p w14:paraId="322A3CA6" w14:textId="40BCBFFD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2 hours</w:t>
            </w:r>
          </w:p>
        </w:tc>
        <w:tc>
          <w:tcPr>
            <w:tcW w:w="1036" w:type="dxa"/>
          </w:tcPr>
          <w:p w14:paraId="1FBCF7F4" w14:textId="77777777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19657BE2" w14:textId="3ED9C0FA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1036" w:type="dxa"/>
          </w:tcPr>
          <w:p w14:paraId="366EE812" w14:textId="77777777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654E3CD4" w14:textId="73473920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036" w:type="dxa"/>
          </w:tcPr>
          <w:p w14:paraId="058085E8" w14:textId="462CD290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8 hours</w:t>
            </w:r>
          </w:p>
        </w:tc>
        <w:tc>
          <w:tcPr>
            <w:tcW w:w="1036" w:type="dxa"/>
          </w:tcPr>
          <w:p w14:paraId="071BA6B8" w14:textId="77777777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2E9DD68C" w14:textId="5F175243" w:rsidR="00594E19" w:rsidRPr="002A53AF" w:rsidRDefault="00594E19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229" w:type="dxa"/>
          </w:tcPr>
          <w:p w14:paraId="63F8D04D" w14:textId="77777777" w:rsidR="00594E19" w:rsidRPr="002A53AF" w:rsidRDefault="00594E19" w:rsidP="00B465FD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3D4A5D1C" w14:textId="55568041" w:rsidR="00594E19" w:rsidRPr="002A53AF" w:rsidRDefault="00594E19" w:rsidP="00B465FD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 hours</w:t>
            </w:r>
          </w:p>
        </w:tc>
      </w:tr>
      <w:tr w:rsidR="002A53AF" w:rsidRPr="002A53AF" w14:paraId="45424308" w14:textId="68E2DCA7" w:rsidTr="007E076A">
        <w:tc>
          <w:tcPr>
            <w:tcW w:w="1030" w:type="dxa"/>
          </w:tcPr>
          <w:p w14:paraId="42488314" w14:textId="7777777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735" w:type="dxa"/>
          </w:tcPr>
          <w:p w14:paraId="3581EB83" w14:textId="2D45B165" w:rsidR="00594E19" w:rsidRPr="002A53AF" w:rsidRDefault="007E076A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35" w:type="dxa"/>
          </w:tcPr>
          <w:p w14:paraId="72D95CC5" w14:textId="5522A85C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17C8EED9" w14:textId="75321EEB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1036" w:type="dxa"/>
          </w:tcPr>
          <w:p w14:paraId="127FC949" w14:textId="4BE1A3C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B59AFD0" w14:textId="2A54F87D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ABAA48A" w14:textId="18CD9C2B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75472423" w14:textId="22ECDF69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229" w:type="dxa"/>
          </w:tcPr>
          <w:p w14:paraId="6237D892" w14:textId="7443850D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2A53AF" w:rsidRPr="002A53AF" w14:paraId="598B9200" w14:textId="137C3414" w:rsidTr="007E076A">
        <w:tc>
          <w:tcPr>
            <w:tcW w:w="1030" w:type="dxa"/>
          </w:tcPr>
          <w:p w14:paraId="1A126E8A" w14:textId="7777777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735" w:type="dxa"/>
          </w:tcPr>
          <w:p w14:paraId="0B5EB79E" w14:textId="3CC6C473" w:rsidR="00594E19" w:rsidRPr="002A53AF" w:rsidRDefault="007E076A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35" w:type="dxa"/>
          </w:tcPr>
          <w:p w14:paraId="5027556F" w14:textId="0634517C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10057119" w14:textId="01B3AFD2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3BD08388" w14:textId="656CC296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952BBC4" w14:textId="1871D049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05FA335C" w14:textId="6150383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6A910C23" w14:textId="5D88881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229" w:type="dxa"/>
          </w:tcPr>
          <w:p w14:paraId="1EE6B158" w14:textId="59D8CCF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2A53AF" w:rsidRPr="002A53AF" w14:paraId="0711A848" w14:textId="132E3ACA" w:rsidTr="007E076A">
        <w:tc>
          <w:tcPr>
            <w:tcW w:w="1030" w:type="dxa"/>
          </w:tcPr>
          <w:p w14:paraId="5A6CEA6E" w14:textId="7777777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735" w:type="dxa"/>
          </w:tcPr>
          <w:p w14:paraId="4300DC52" w14:textId="339B0DDF" w:rsidR="00594E19" w:rsidRPr="002A53AF" w:rsidRDefault="007E076A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35" w:type="dxa"/>
          </w:tcPr>
          <w:p w14:paraId="1F6A7566" w14:textId="6D3C02EF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5226920F" w14:textId="0ADA672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036" w:type="dxa"/>
          </w:tcPr>
          <w:p w14:paraId="2CBE38A5" w14:textId="4F6B79B5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036" w:type="dxa"/>
          </w:tcPr>
          <w:p w14:paraId="188FDAB3" w14:textId="610E5DA2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</w:t>
            </w:r>
          </w:p>
        </w:tc>
        <w:tc>
          <w:tcPr>
            <w:tcW w:w="1036" w:type="dxa"/>
          </w:tcPr>
          <w:p w14:paraId="61C5C6D0" w14:textId="45C45FE9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7B6905D5" w14:textId="19A034C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229" w:type="dxa"/>
          </w:tcPr>
          <w:p w14:paraId="6F92053D" w14:textId="3214920D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2A53AF" w:rsidRPr="002A53AF" w14:paraId="27C5D2EC" w14:textId="4FDFD54B" w:rsidTr="007E076A">
        <w:tc>
          <w:tcPr>
            <w:tcW w:w="1030" w:type="dxa"/>
          </w:tcPr>
          <w:p w14:paraId="4B7174D9" w14:textId="7777777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735" w:type="dxa"/>
          </w:tcPr>
          <w:p w14:paraId="103B290B" w14:textId="26E32FAC" w:rsidR="00594E19" w:rsidRPr="002A53AF" w:rsidRDefault="007E076A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35" w:type="dxa"/>
          </w:tcPr>
          <w:p w14:paraId="5A9C867E" w14:textId="5A33D09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1E06B90" w14:textId="2DACED74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036" w:type="dxa"/>
          </w:tcPr>
          <w:p w14:paraId="598B3A58" w14:textId="5D5F3CAF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D4A234D" w14:textId="29A7DC3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303918F1" w14:textId="4D446C21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036" w:type="dxa"/>
          </w:tcPr>
          <w:p w14:paraId="197E9278" w14:textId="36D66FCE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229" w:type="dxa"/>
          </w:tcPr>
          <w:p w14:paraId="590679E2" w14:textId="5B8BEFF3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0261F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594E19" w:rsidRPr="002A53AF" w14:paraId="1F11F8B4" w14:textId="687EB28F" w:rsidTr="007E076A">
        <w:tc>
          <w:tcPr>
            <w:tcW w:w="1030" w:type="dxa"/>
          </w:tcPr>
          <w:p w14:paraId="6B396C97" w14:textId="77777777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735" w:type="dxa"/>
          </w:tcPr>
          <w:p w14:paraId="1479EBAA" w14:textId="62F1F631" w:rsidR="00594E19" w:rsidRPr="002A53AF" w:rsidRDefault="007E076A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35" w:type="dxa"/>
          </w:tcPr>
          <w:p w14:paraId="1507DA4A" w14:textId="22812D5F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694DFF0E" w14:textId="598A470C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036" w:type="dxa"/>
          </w:tcPr>
          <w:p w14:paraId="703EA26F" w14:textId="0053B2F6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2DEA812C" w14:textId="26052B69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186A50C6" w14:textId="2F5F1CC9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F47A0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36" w:type="dxa"/>
          </w:tcPr>
          <w:p w14:paraId="41A982F6" w14:textId="6EE01160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F47A0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229" w:type="dxa"/>
          </w:tcPr>
          <w:p w14:paraId="5F950186" w14:textId="25077F38" w:rsidR="00594E19" w:rsidRPr="002A53AF" w:rsidRDefault="00594E19" w:rsidP="00D37F35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0261F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C49D8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</w:tbl>
    <w:p w14:paraId="4F97704C" w14:textId="6B47511A" w:rsidR="00B465FD" w:rsidRPr="002A53AF" w:rsidRDefault="00B465FD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67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2A53AF" w:rsidRPr="002A53AF" w14:paraId="71F0DCC8" w14:textId="77777777" w:rsidTr="007E076A">
        <w:trPr>
          <w:trHeight w:val="424"/>
        </w:trPr>
        <w:tc>
          <w:tcPr>
            <w:tcW w:w="999" w:type="dxa"/>
            <w:vMerge w:val="restart"/>
          </w:tcPr>
          <w:p w14:paraId="3E5572A1" w14:textId="3AFF18D5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003" w:type="dxa"/>
          </w:tcPr>
          <w:p w14:paraId="0A63F1C0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491" w:type="dxa"/>
            <w:gridSpan w:val="7"/>
          </w:tcPr>
          <w:p w14:paraId="6F1B5138" w14:textId="33D58114" w:rsidR="007E076A" w:rsidRPr="002A53AF" w:rsidRDefault="00CB5BAC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r</w:t>
            </w:r>
            <w:r w:rsidR="007E076A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aining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ss</w:t>
            </w:r>
            <w:r w:rsidR="007E076A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the sample, %</w:t>
            </w:r>
          </w:p>
          <w:p w14:paraId="0607BD2B" w14:textId="21B28BAA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PBS (as </w:t>
            </w:r>
            <w:r w:rsidR="007072EE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 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for Lysozyme), 1-48 hours</w:t>
            </w:r>
          </w:p>
        </w:tc>
      </w:tr>
      <w:tr w:rsidR="002A53AF" w:rsidRPr="002A53AF" w14:paraId="168A0456" w14:textId="77777777" w:rsidTr="007E076A">
        <w:trPr>
          <w:trHeight w:val="678"/>
        </w:trPr>
        <w:tc>
          <w:tcPr>
            <w:tcW w:w="999" w:type="dxa"/>
            <w:vMerge/>
          </w:tcPr>
          <w:p w14:paraId="4052CD68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1707A297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60BE3989" w14:textId="1AF53A2C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hours</w:t>
            </w:r>
          </w:p>
        </w:tc>
        <w:tc>
          <w:tcPr>
            <w:tcW w:w="1002" w:type="dxa"/>
          </w:tcPr>
          <w:p w14:paraId="439EE639" w14:textId="373E0122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41F2F192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1002" w:type="dxa"/>
          </w:tcPr>
          <w:p w14:paraId="202A5837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2 hours</w:t>
            </w:r>
          </w:p>
        </w:tc>
        <w:tc>
          <w:tcPr>
            <w:tcW w:w="1002" w:type="dxa"/>
          </w:tcPr>
          <w:p w14:paraId="1386F838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3BED45B3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1002" w:type="dxa"/>
          </w:tcPr>
          <w:p w14:paraId="1897B733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0F5BEAD5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002" w:type="dxa"/>
          </w:tcPr>
          <w:p w14:paraId="544CB5E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8 hours</w:t>
            </w:r>
          </w:p>
        </w:tc>
        <w:tc>
          <w:tcPr>
            <w:tcW w:w="1002" w:type="dxa"/>
          </w:tcPr>
          <w:p w14:paraId="1DEB7EE4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6E6FC31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79" w:type="dxa"/>
          </w:tcPr>
          <w:p w14:paraId="509C80DB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1F082541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 hours</w:t>
            </w:r>
          </w:p>
        </w:tc>
      </w:tr>
      <w:tr w:rsidR="002A53AF" w:rsidRPr="002A53AF" w14:paraId="784C672A" w14:textId="77777777" w:rsidTr="007E076A">
        <w:tc>
          <w:tcPr>
            <w:tcW w:w="999" w:type="dxa"/>
          </w:tcPr>
          <w:p w14:paraId="47D502E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003" w:type="dxa"/>
          </w:tcPr>
          <w:p w14:paraId="58C95CF2" w14:textId="4CC5701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2" w:type="dxa"/>
          </w:tcPr>
          <w:p w14:paraId="51DE13F7" w14:textId="686A59DC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4FB0CAB7" w14:textId="19684C73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4C5D9C1B" w14:textId="38688BF6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3E3A988B" w14:textId="2555B91B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68FAD314" w14:textId="796C7759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79808426" w14:textId="74DA3A0F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79" w:type="dxa"/>
          </w:tcPr>
          <w:p w14:paraId="525A967F" w14:textId="72F255D8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2A53AF" w:rsidRPr="002A53AF" w14:paraId="122FA93C" w14:textId="77777777" w:rsidTr="007E076A">
        <w:tc>
          <w:tcPr>
            <w:tcW w:w="999" w:type="dxa"/>
          </w:tcPr>
          <w:p w14:paraId="261EBF14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003" w:type="dxa"/>
          </w:tcPr>
          <w:p w14:paraId="489C8B10" w14:textId="4D6B0956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2" w:type="dxa"/>
          </w:tcPr>
          <w:p w14:paraId="04952FD2" w14:textId="53063479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6A583EB0" w14:textId="173AD6C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5669D701" w14:textId="1DCE1EA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356A1EE0" w14:textId="64AAFF72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432F453A" w14:textId="512B898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077F9159" w14:textId="4910B75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79" w:type="dxa"/>
          </w:tcPr>
          <w:p w14:paraId="43F7BD8D" w14:textId="58CC2A60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0261F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A53AF" w:rsidRPr="002A53AF" w14:paraId="2F055D7F" w14:textId="77777777" w:rsidTr="007E076A">
        <w:tc>
          <w:tcPr>
            <w:tcW w:w="999" w:type="dxa"/>
          </w:tcPr>
          <w:p w14:paraId="497C2290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003" w:type="dxa"/>
          </w:tcPr>
          <w:p w14:paraId="7CC8A764" w14:textId="1E520B4D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2" w:type="dxa"/>
          </w:tcPr>
          <w:p w14:paraId="3A46B7E5" w14:textId="48661AFC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46098DE7" w14:textId="0F2D9A3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7795BC38" w14:textId="655E913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4662A05D" w14:textId="2F214933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50AED88A" w14:textId="6ABCA5A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5EB60E48" w14:textId="2C5320FB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79" w:type="dxa"/>
          </w:tcPr>
          <w:p w14:paraId="094ECC6E" w14:textId="0C24FFCC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0261F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2A53AF" w:rsidRPr="002A53AF" w14:paraId="116AC386" w14:textId="77777777" w:rsidTr="007E076A">
        <w:tc>
          <w:tcPr>
            <w:tcW w:w="999" w:type="dxa"/>
          </w:tcPr>
          <w:p w14:paraId="7BE09A30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003" w:type="dxa"/>
          </w:tcPr>
          <w:p w14:paraId="4EB57EBE" w14:textId="4C884165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2" w:type="dxa"/>
          </w:tcPr>
          <w:p w14:paraId="72882775" w14:textId="20D17130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6C5EB5CD" w14:textId="49025C26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087174E2" w14:textId="32EF5BD2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039DBBE0" w14:textId="74DAE0E5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553D3593" w14:textId="6644B423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283D20E5" w14:textId="0275FAF2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479" w:type="dxa"/>
          </w:tcPr>
          <w:p w14:paraId="4C23B886" w14:textId="0328D47C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  <w:tr w:rsidR="007E076A" w:rsidRPr="002A53AF" w14:paraId="09E01FF9" w14:textId="77777777" w:rsidTr="007E076A">
        <w:tc>
          <w:tcPr>
            <w:tcW w:w="999" w:type="dxa"/>
          </w:tcPr>
          <w:p w14:paraId="47DBB32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003" w:type="dxa"/>
          </w:tcPr>
          <w:p w14:paraId="6944380C" w14:textId="224190EA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2" w:type="dxa"/>
          </w:tcPr>
          <w:p w14:paraId="527510AC" w14:textId="1E9F20D9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700D7C16" w14:textId="332F4B4D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505E3D85" w14:textId="23A252F8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4A6AF5F3" w14:textId="0279B62D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2" w:type="dxa"/>
          </w:tcPr>
          <w:p w14:paraId="046A54EE" w14:textId="74BF959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02" w:type="dxa"/>
          </w:tcPr>
          <w:p w14:paraId="7E48E647" w14:textId="3373894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7E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79" w:type="dxa"/>
          </w:tcPr>
          <w:p w14:paraId="4DB73E5C" w14:textId="63DACF3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  <w:r w:rsidR="00F54CF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</w:t>
            </w:r>
          </w:p>
        </w:tc>
      </w:tr>
    </w:tbl>
    <w:p w14:paraId="29FF3308" w14:textId="2C663C6F" w:rsidR="000C20A8" w:rsidRPr="002A53AF" w:rsidRDefault="000C20A8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067"/>
        <w:gridCol w:w="1124"/>
        <w:gridCol w:w="1147"/>
        <w:gridCol w:w="1335"/>
        <w:gridCol w:w="1134"/>
        <w:gridCol w:w="1134"/>
        <w:gridCol w:w="1418"/>
      </w:tblGrid>
      <w:tr w:rsidR="002A53AF" w:rsidRPr="002A53AF" w14:paraId="2DD432F1" w14:textId="77777777" w:rsidTr="00104FEA">
        <w:trPr>
          <w:trHeight w:val="424"/>
        </w:trPr>
        <w:tc>
          <w:tcPr>
            <w:tcW w:w="1067" w:type="dxa"/>
            <w:vMerge w:val="restart"/>
          </w:tcPr>
          <w:p w14:paraId="4F0C34CA" w14:textId="0DCE3620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7292" w:type="dxa"/>
            <w:gridSpan w:val="6"/>
          </w:tcPr>
          <w:p w14:paraId="3CBD1823" w14:textId="77777777" w:rsidR="003B434D" w:rsidRPr="002A53AF" w:rsidRDefault="000C20A8" w:rsidP="003B434D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 of the s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ernatant</w:t>
            </w:r>
          </w:p>
          <w:p w14:paraId="3F2FF4EE" w14:textId="076EB25C" w:rsidR="000C20A8" w:rsidRPr="002A53AF" w:rsidRDefault="000C20A8" w:rsidP="003B434D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PBS, 1-14 days</w:t>
            </w:r>
          </w:p>
        </w:tc>
      </w:tr>
      <w:tr w:rsidR="002A53AF" w:rsidRPr="002A53AF" w14:paraId="1BC58C25" w14:textId="77777777" w:rsidTr="00104FEA">
        <w:trPr>
          <w:trHeight w:val="678"/>
        </w:trPr>
        <w:tc>
          <w:tcPr>
            <w:tcW w:w="1067" w:type="dxa"/>
            <w:vMerge/>
          </w:tcPr>
          <w:p w14:paraId="40B31148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30AAC6CE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0</w:t>
            </w:r>
          </w:p>
        </w:tc>
        <w:tc>
          <w:tcPr>
            <w:tcW w:w="1147" w:type="dxa"/>
          </w:tcPr>
          <w:p w14:paraId="2299A9E6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1</w:t>
            </w:r>
          </w:p>
        </w:tc>
        <w:tc>
          <w:tcPr>
            <w:tcW w:w="1335" w:type="dxa"/>
          </w:tcPr>
          <w:p w14:paraId="7C17A6F5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2</w:t>
            </w:r>
          </w:p>
        </w:tc>
        <w:tc>
          <w:tcPr>
            <w:tcW w:w="1134" w:type="dxa"/>
          </w:tcPr>
          <w:p w14:paraId="326CED01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3</w:t>
            </w:r>
          </w:p>
        </w:tc>
        <w:tc>
          <w:tcPr>
            <w:tcW w:w="1134" w:type="dxa"/>
          </w:tcPr>
          <w:p w14:paraId="17CD1DB3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7</w:t>
            </w:r>
          </w:p>
        </w:tc>
        <w:tc>
          <w:tcPr>
            <w:tcW w:w="1418" w:type="dxa"/>
          </w:tcPr>
          <w:p w14:paraId="32F929CE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14</w:t>
            </w:r>
          </w:p>
        </w:tc>
      </w:tr>
      <w:tr w:rsidR="002A53AF" w:rsidRPr="002A53AF" w14:paraId="2197D989" w14:textId="77777777" w:rsidTr="00104FEA">
        <w:tc>
          <w:tcPr>
            <w:tcW w:w="1067" w:type="dxa"/>
          </w:tcPr>
          <w:p w14:paraId="049E25C9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124" w:type="dxa"/>
          </w:tcPr>
          <w:p w14:paraId="421C484A" w14:textId="7CC0250F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47" w:type="dxa"/>
          </w:tcPr>
          <w:p w14:paraId="520E2888" w14:textId="2A45DC44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335" w:type="dxa"/>
          </w:tcPr>
          <w:p w14:paraId="0435C798" w14:textId="79E3B43D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134" w:type="dxa"/>
          </w:tcPr>
          <w:p w14:paraId="1E36D20F" w14:textId="51F8F7D4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134" w:type="dxa"/>
          </w:tcPr>
          <w:p w14:paraId="382559FF" w14:textId="10F831F1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418" w:type="dxa"/>
          </w:tcPr>
          <w:p w14:paraId="0BFA6F98" w14:textId="577B67AA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41</w:t>
            </w:r>
          </w:p>
        </w:tc>
      </w:tr>
      <w:tr w:rsidR="002A53AF" w:rsidRPr="002A53AF" w14:paraId="14A4D897" w14:textId="77777777" w:rsidTr="00104FEA">
        <w:tc>
          <w:tcPr>
            <w:tcW w:w="1067" w:type="dxa"/>
          </w:tcPr>
          <w:p w14:paraId="598122E7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124" w:type="dxa"/>
          </w:tcPr>
          <w:p w14:paraId="4A24D25B" w14:textId="725AABB4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47" w:type="dxa"/>
          </w:tcPr>
          <w:p w14:paraId="01A6D01E" w14:textId="44D2715E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5</w:t>
            </w:r>
          </w:p>
        </w:tc>
        <w:tc>
          <w:tcPr>
            <w:tcW w:w="1335" w:type="dxa"/>
          </w:tcPr>
          <w:p w14:paraId="778AC751" w14:textId="550AE20C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5</w:t>
            </w:r>
          </w:p>
        </w:tc>
        <w:tc>
          <w:tcPr>
            <w:tcW w:w="1134" w:type="dxa"/>
          </w:tcPr>
          <w:p w14:paraId="220D6604" w14:textId="0F0208D8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134" w:type="dxa"/>
          </w:tcPr>
          <w:p w14:paraId="770F6292" w14:textId="2FA07314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4</w:t>
            </w:r>
          </w:p>
        </w:tc>
        <w:tc>
          <w:tcPr>
            <w:tcW w:w="1418" w:type="dxa"/>
          </w:tcPr>
          <w:p w14:paraId="244560F2" w14:textId="50083A72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8</w:t>
            </w:r>
          </w:p>
        </w:tc>
      </w:tr>
      <w:tr w:rsidR="002A53AF" w:rsidRPr="002A53AF" w14:paraId="06514749" w14:textId="77777777" w:rsidTr="00104FEA">
        <w:tc>
          <w:tcPr>
            <w:tcW w:w="1067" w:type="dxa"/>
          </w:tcPr>
          <w:p w14:paraId="1315E6EF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124" w:type="dxa"/>
          </w:tcPr>
          <w:p w14:paraId="4A491CA4" w14:textId="1B7A10F4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47" w:type="dxa"/>
          </w:tcPr>
          <w:p w14:paraId="71DC93CB" w14:textId="2ADAD38A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335" w:type="dxa"/>
          </w:tcPr>
          <w:p w14:paraId="361ED93E" w14:textId="0C332AE1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134" w:type="dxa"/>
          </w:tcPr>
          <w:p w14:paraId="5880FB29" w14:textId="736B1F1A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134" w:type="dxa"/>
          </w:tcPr>
          <w:p w14:paraId="6730335A" w14:textId="7103DC50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418" w:type="dxa"/>
          </w:tcPr>
          <w:p w14:paraId="3F2EED45" w14:textId="18332FB5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31</w:t>
            </w:r>
          </w:p>
        </w:tc>
      </w:tr>
      <w:tr w:rsidR="002A53AF" w:rsidRPr="002A53AF" w14:paraId="0347313A" w14:textId="77777777" w:rsidTr="00104FEA">
        <w:tc>
          <w:tcPr>
            <w:tcW w:w="1067" w:type="dxa"/>
          </w:tcPr>
          <w:p w14:paraId="77287F7A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124" w:type="dxa"/>
          </w:tcPr>
          <w:p w14:paraId="67AF61DB" w14:textId="34E91E28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47" w:type="dxa"/>
          </w:tcPr>
          <w:p w14:paraId="4E49F62F" w14:textId="0D3263F9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335" w:type="dxa"/>
          </w:tcPr>
          <w:p w14:paraId="06764AEF" w14:textId="0F04C88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6</w:t>
            </w:r>
          </w:p>
        </w:tc>
        <w:tc>
          <w:tcPr>
            <w:tcW w:w="1134" w:type="dxa"/>
          </w:tcPr>
          <w:p w14:paraId="03256ED9" w14:textId="536E4E03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9</w:t>
            </w:r>
          </w:p>
        </w:tc>
        <w:tc>
          <w:tcPr>
            <w:tcW w:w="1134" w:type="dxa"/>
          </w:tcPr>
          <w:p w14:paraId="4E1A1AE7" w14:textId="624C461A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418" w:type="dxa"/>
          </w:tcPr>
          <w:p w14:paraId="5A86DFDE" w14:textId="352C7C60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27</w:t>
            </w:r>
          </w:p>
        </w:tc>
      </w:tr>
      <w:tr w:rsidR="003978B1" w:rsidRPr="002A53AF" w14:paraId="185409DD" w14:textId="77777777" w:rsidTr="00104FEA">
        <w:tc>
          <w:tcPr>
            <w:tcW w:w="1067" w:type="dxa"/>
          </w:tcPr>
          <w:p w14:paraId="5D382EEC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124" w:type="dxa"/>
          </w:tcPr>
          <w:p w14:paraId="4F6CFE0F" w14:textId="6E36C33D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147" w:type="dxa"/>
          </w:tcPr>
          <w:p w14:paraId="235B6CA1" w14:textId="57C779B9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5</w:t>
            </w:r>
          </w:p>
        </w:tc>
        <w:tc>
          <w:tcPr>
            <w:tcW w:w="1335" w:type="dxa"/>
          </w:tcPr>
          <w:p w14:paraId="0563148A" w14:textId="6324E5E0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1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134" w:type="dxa"/>
          </w:tcPr>
          <w:p w14:paraId="4517A083" w14:textId="56A65E52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1</w:t>
            </w:r>
          </w:p>
        </w:tc>
        <w:tc>
          <w:tcPr>
            <w:tcW w:w="1134" w:type="dxa"/>
          </w:tcPr>
          <w:p w14:paraId="3675AC24" w14:textId="25122FF1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5</w:t>
            </w:r>
          </w:p>
        </w:tc>
        <w:tc>
          <w:tcPr>
            <w:tcW w:w="1418" w:type="dxa"/>
          </w:tcPr>
          <w:p w14:paraId="5B599FCB" w14:textId="32E95163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9</w:t>
            </w:r>
            <w:r w:rsidR="007D522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48</w:t>
            </w:r>
          </w:p>
        </w:tc>
      </w:tr>
    </w:tbl>
    <w:p w14:paraId="1D90C94E" w14:textId="4138A0D8" w:rsidR="00D84422" w:rsidRPr="002A53AF" w:rsidRDefault="00D84422">
      <w:pPr>
        <w:rPr>
          <w:lang w:val="en-US"/>
        </w:rPr>
      </w:pP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1067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2A53AF" w:rsidRPr="002A53AF" w14:paraId="39B67A45" w14:textId="77777777" w:rsidTr="007E076A">
        <w:trPr>
          <w:trHeight w:val="424"/>
        </w:trPr>
        <w:tc>
          <w:tcPr>
            <w:tcW w:w="1067" w:type="dxa"/>
            <w:vMerge w:val="restart"/>
          </w:tcPr>
          <w:p w14:paraId="62C1128E" w14:textId="57846973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8576" w:type="dxa"/>
            <w:gridSpan w:val="8"/>
          </w:tcPr>
          <w:p w14:paraId="356D6E33" w14:textId="2A3112F7" w:rsidR="007E076A" w:rsidRPr="002A53AF" w:rsidRDefault="007E076A" w:rsidP="000C20A8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H of the 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ernatant</w:t>
            </w:r>
          </w:p>
          <w:p w14:paraId="0E71AAEA" w14:textId="64F17C87" w:rsidR="007E076A" w:rsidRPr="002A53AF" w:rsidRDefault="007E076A" w:rsidP="000C20A8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Lysozyme, 1-48 hours</w:t>
            </w:r>
          </w:p>
        </w:tc>
      </w:tr>
      <w:tr w:rsidR="002A53AF" w:rsidRPr="002A53AF" w14:paraId="68050AF2" w14:textId="77777777" w:rsidTr="007E076A">
        <w:trPr>
          <w:trHeight w:val="678"/>
        </w:trPr>
        <w:tc>
          <w:tcPr>
            <w:tcW w:w="1067" w:type="dxa"/>
            <w:vMerge/>
          </w:tcPr>
          <w:p w14:paraId="287D89C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7AA8340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6F8E3719" w14:textId="21E1BD7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hours</w:t>
            </w:r>
          </w:p>
        </w:tc>
        <w:tc>
          <w:tcPr>
            <w:tcW w:w="1072" w:type="dxa"/>
          </w:tcPr>
          <w:p w14:paraId="731C440D" w14:textId="46E2381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1E6BAAF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1072" w:type="dxa"/>
          </w:tcPr>
          <w:p w14:paraId="238ADCD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2 hours</w:t>
            </w:r>
          </w:p>
        </w:tc>
        <w:tc>
          <w:tcPr>
            <w:tcW w:w="1072" w:type="dxa"/>
          </w:tcPr>
          <w:p w14:paraId="2147CBE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5A66FB11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1072" w:type="dxa"/>
          </w:tcPr>
          <w:p w14:paraId="3BBAAF51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03E47EBC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072" w:type="dxa"/>
          </w:tcPr>
          <w:p w14:paraId="6FDEB0A2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8 hours</w:t>
            </w:r>
          </w:p>
        </w:tc>
        <w:tc>
          <w:tcPr>
            <w:tcW w:w="1072" w:type="dxa"/>
          </w:tcPr>
          <w:p w14:paraId="4D2B3BD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0EA3DD8F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072" w:type="dxa"/>
          </w:tcPr>
          <w:p w14:paraId="3F7775B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64ECB5BD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 hours</w:t>
            </w:r>
          </w:p>
        </w:tc>
      </w:tr>
      <w:tr w:rsidR="002A53AF" w:rsidRPr="002A53AF" w14:paraId="46773303" w14:textId="77777777" w:rsidTr="007E076A">
        <w:tc>
          <w:tcPr>
            <w:tcW w:w="1067" w:type="dxa"/>
          </w:tcPr>
          <w:p w14:paraId="2481C65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072" w:type="dxa"/>
          </w:tcPr>
          <w:p w14:paraId="06E0217B" w14:textId="032791A2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072" w:type="dxa"/>
          </w:tcPr>
          <w:p w14:paraId="21A31568" w14:textId="634F1CC0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0878FECB" w14:textId="300C0835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24D35437" w14:textId="6BAC8726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5A528ABC" w14:textId="25FC00A0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14:paraId="2BA13673" w14:textId="1D82724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14:paraId="62B29FAF" w14:textId="762CC36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14:paraId="79A4E878" w14:textId="4401C611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A53AF" w:rsidRPr="002A53AF" w14:paraId="4D698A97" w14:textId="77777777" w:rsidTr="007E076A">
        <w:tc>
          <w:tcPr>
            <w:tcW w:w="1067" w:type="dxa"/>
          </w:tcPr>
          <w:p w14:paraId="65ECD7D3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072" w:type="dxa"/>
          </w:tcPr>
          <w:p w14:paraId="10DC640C" w14:textId="2ED381CE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072" w:type="dxa"/>
          </w:tcPr>
          <w:p w14:paraId="4A209C68" w14:textId="6EB11069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601D2B0E" w14:textId="136F71E9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5A0999CB" w14:textId="61AA8663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3D5DD531" w14:textId="164328AD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53C88779" w14:textId="5FD7CC1F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4F022285" w14:textId="53C352E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2" w:type="dxa"/>
          </w:tcPr>
          <w:p w14:paraId="1FF321EF" w14:textId="237BEFFA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3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A53AF" w:rsidRPr="002A53AF" w14:paraId="2AEE3A3A" w14:textId="77777777" w:rsidTr="007E076A">
        <w:tc>
          <w:tcPr>
            <w:tcW w:w="1067" w:type="dxa"/>
          </w:tcPr>
          <w:p w14:paraId="64F6A89B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072" w:type="dxa"/>
          </w:tcPr>
          <w:p w14:paraId="23607EFB" w14:textId="2F38BDBB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4B356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65AF35C5" w14:textId="70623AF3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14:paraId="0DAEC340" w14:textId="3571A99F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04852B52" w14:textId="5756EAA6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03DB9DB1" w14:textId="4BA414B7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1B3D4BEC" w14:textId="51071D59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19964E31" w14:textId="52C7107E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36425CC8" w14:textId="5B475A8C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4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3BB8FC7F" w14:textId="77777777" w:rsidTr="007E076A">
        <w:tc>
          <w:tcPr>
            <w:tcW w:w="1067" w:type="dxa"/>
          </w:tcPr>
          <w:p w14:paraId="103C872F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072" w:type="dxa"/>
          </w:tcPr>
          <w:p w14:paraId="7A7D9E68" w14:textId="1BBFFC24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4B356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7D1ACDD1" w14:textId="46FDCA0C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0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0856D087" w14:textId="19F53E96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</w:tcPr>
          <w:p w14:paraId="058A796D" w14:textId="3C74CB0E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2C610EC9" w14:textId="1D3D51A5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2280F3BD" w14:textId="18FDC53D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48134E69" w14:textId="2F926325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3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27B3E731" w14:textId="1F4B905F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E076A" w:rsidRPr="002A53AF" w14:paraId="633908CD" w14:textId="77777777" w:rsidTr="007E076A">
        <w:tc>
          <w:tcPr>
            <w:tcW w:w="1067" w:type="dxa"/>
          </w:tcPr>
          <w:p w14:paraId="42BB68BB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072" w:type="dxa"/>
          </w:tcPr>
          <w:p w14:paraId="7FABFC46" w14:textId="726B5C4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4B356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2" w:type="dxa"/>
          </w:tcPr>
          <w:p w14:paraId="2AADAA8C" w14:textId="57C66331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9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2" w:type="dxa"/>
          </w:tcPr>
          <w:p w14:paraId="637483D1" w14:textId="610A8566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07F1C34B" w14:textId="1E057983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0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2" w:type="dxa"/>
          </w:tcPr>
          <w:p w14:paraId="60DDC9F8" w14:textId="66C4714D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72" w:type="dxa"/>
          </w:tcPr>
          <w:p w14:paraId="379A1200" w14:textId="5A8469D5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8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2CB15AD9" w14:textId="0DBA777C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2" w:type="dxa"/>
          </w:tcPr>
          <w:p w14:paraId="2AF7104C" w14:textId="7EFEBD8B" w:rsidR="007E076A" w:rsidRPr="002A53AF" w:rsidRDefault="004B3566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  <w:r w:rsidR="008412E6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</w:tbl>
    <w:p w14:paraId="51FDCA5E" w14:textId="7FB99FDD" w:rsidR="000C20A8" w:rsidRPr="002A53AF" w:rsidRDefault="000C20A8"/>
    <w:tbl>
      <w:tblPr>
        <w:tblStyle w:val="TableGrid"/>
        <w:tblW w:w="9665" w:type="dxa"/>
        <w:tblInd w:w="-31" w:type="dxa"/>
        <w:tblLook w:val="04A0" w:firstRow="1" w:lastRow="0" w:firstColumn="1" w:lastColumn="0" w:noHBand="0" w:noVBand="1"/>
      </w:tblPr>
      <w:tblGrid>
        <w:gridCol w:w="1067"/>
        <w:gridCol w:w="1072"/>
        <w:gridCol w:w="1072"/>
        <w:gridCol w:w="1073"/>
        <w:gridCol w:w="1076"/>
        <w:gridCol w:w="1073"/>
        <w:gridCol w:w="1073"/>
        <w:gridCol w:w="1077"/>
        <w:gridCol w:w="1082"/>
      </w:tblGrid>
      <w:tr w:rsidR="002A53AF" w:rsidRPr="002A53AF" w14:paraId="276AA651" w14:textId="77777777" w:rsidTr="007E076A">
        <w:trPr>
          <w:trHeight w:val="424"/>
        </w:trPr>
        <w:tc>
          <w:tcPr>
            <w:tcW w:w="1067" w:type="dxa"/>
            <w:vMerge w:val="restart"/>
          </w:tcPr>
          <w:p w14:paraId="52146EE7" w14:textId="1C893A0B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8598" w:type="dxa"/>
            <w:gridSpan w:val="8"/>
          </w:tcPr>
          <w:p w14:paraId="455A0C9E" w14:textId="2AD5972B" w:rsidR="007E076A" w:rsidRPr="002A53AF" w:rsidRDefault="007E076A" w:rsidP="000C20A8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H of the 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ernatant</w:t>
            </w:r>
          </w:p>
          <w:p w14:paraId="1FE821F0" w14:textId="08111642" w:rsidR="007E076A" w:rsidRPr="002A53AF" w:rsidRDefault="007E076A" w:rsidP="000C20A8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PBS (as control for Lysozyme), 1-48 hours</w:t>
            </w:r>
          </w:p>
        </w:tc>
      </w:tr>
      <w:tr w:rsidR="002A53AF" w:rsidRPr="002A53AF" w14:paraId="00997AE5" w14:textId="77777777" w:rsidTr="007E076A">
        <w:trPr>
          <w:trHeight w:val="678"/>
        </w:trPr>
        <w:tc>
          <w:tcPr>
            <w:tcW w:w="1067" w:type="dxa"/>
            <w:vMerge/>
          </w:tcPr>
          <w:p w14:paraId="417B38C2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722FB7B9" w14:textId="77777777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3FB745A4" w14:textId="0B9A904F" w:rsidR="007E076A" w:rsidRPr="002A53AF" w:rsidRDefault="007E076A" w:rsidP="007E076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hours</w:t>
            </w:r>
          </w:p>
        </w:tc>
        <w:tc>
          <w:tcPr>
            <w:tcW w:w="1072" w:type="dxa"/>
          </w:tcPr>
          <w:p w14:paraId="2F3D4152" w14:textId="13A86F01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5BFFAE45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1073" w:type="dxa"/>
          </w:tcPr>
          <w:p w14:paraId="7ACD71D7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2 hours</w:t>
            </w:r>
          </w:p>
        </w:tc>
        <w:tc>
          <w:tcPr>
            <w:tcW w:w="1076" w:type="dxa"/>
          </w:tcPr>
          <w:p w14:paraId="36955113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19540512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1073" w:type="dxa"/>
          </w:tcPr>
          <w:p w14:paraId="47533BBC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5F277DFA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073" w:type="dxa"/>
          </w:tcPr>
          <w:p w14:paraId="0918C221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8 hours</w:t>
            </w:r>
          </w:p>
        </w:tc>
        <w:tc>
          <w:tcPr>
            <w:tcW w:w="1077" w:type="dxa"/>
          </w:tcPr>
          <w:p w14:paraId="15DC2B75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3A7BD536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082" w:type="dxa"/>
          </w:tcPr>
          <w:p w14:paraId="3BAF4AD0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d </w:t>
            </w:r>
          </w:p>
          <w:p w14:paraId="4ED5F15E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 hours</w:t>
            </w:r>
          </w:p>
        </w:tc>
      </w:tr>
      <w:tr w:rsidR="002A53AF" w:rsidRPr="002A53AF" w14:paraId="4CE59D5C" w14:textId="77777777" w:rsidTr="007E076A">
        <w:tc>
          <w:tcPr>
            <w:tcW w:w="1067" w:type="dxa"/>
          </w:tcPr>
          <w:p w14:paraId="1B0C4B35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072" w:type="dxa"/>
          </w:tcPr>
          <w:p w14:paraId="5535667E" w14:textId="7C6171A6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72" w:type="dxa"/>
          </w:tcPr>
          <w:p w14:paraId="41ADE395" w14:textId="4D716C60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47009A5E" w14:textId="13578A2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6" w:type="dxa"/>
          </w:tcPr>
          <w:p w14:paraId="7D2ED206" w14:textId="205C9806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4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083C3422" w14:textId="1B40D016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08A8AAE3" w14:textId="207B8E6C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7" w:type="dxa"/>
          </w:tcPr>
          <w:p w14:paraId="49B07239" w14:textId="3F138214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82" w:type="dxa"/>
          </w:tcPr>
          <w:p w14:paraId="111AD18C" w14:textId="57F3BFD7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A53AF" w:rsidRPr="002A53AF" w14:paraId="723D1168" w14:textId="77777777" w:rsidTr="007E076A">
        <w:tc>
          <w:tcPr>
            <w:tcW w:w="1067" w:type="dxa"/>
          </w:tcPr>
          <w:p w14:paraId="1FD2A06D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072" w:type="dxa"/>
          </w:tcPr>
          <w:p w14:paraId="1840E25E" w14:textId="02832650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72" w:type="dxa"/>
          </w:tcPr>
          <w:p w14:paraId="6E612C71" w14:textId="72713457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3" w:type="dxa"/>
          </w:tcPr>
          <w:p w14:paraId="20F2E9C2" w14:textId="33143E69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6" w:type="dxa"/>
          </w:tcPr>
          <w:p w14:paraId="21FE70F3" w14:textId="42DA70EE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3" w:type="dxa"/>
          </w:tcPr>
          <w:p w14:paraId="393FD9F8" w14:textId="7435C235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3" w:type="dxa"/>
          </w:tcPr>
          <w:p w14:paraId="6199C1B4" w14:textId="30330625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7" w:type="dxa"/>
          </w:tcPr>
          <w:p w14:paraId="62A90296" w14:textId="44FAD63C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2" w:type="dxa"/>
          </w:tcPr>
          <w:p w14:paraId="08D5196D" w14:textId="4AF40CD7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611E666C" w14:textId="77777777" w:rsidTr="007E076A">
        <w:tc>
          <w:tcPr>
            <w:tcW w:w="1067" w:type="dxa"/>
          </w:tcPr>
          <w:p w14:paraId="2BD1C66F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072" w:type="dxa"/>
          </w:tcPr>
          <w:p w14:paraId="7CB24C1B" w14:textId="1A607C09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72" w:type="dxa"/>
          </w:tcPr>
          <w:p w14:paraId="29B64959" w14:textId="25BDAC85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51289793" w14:textId="78902821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1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6" w:type="dxa"/>
          </w:tcPr>
          <w:p w14:paraId="1D4BBDBE" w14:textId="4D607492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7DBAE59B" w14:textId="0864E52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0607655F" w14:textId="21B8A48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7" w:type="dxa"/>
          </w:tcPr>
          <w:p w14:paraId="64C89CF0" w14:textId="438D675A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82" w:type="dxa"/>
          </w:tcPr>
          <w:p w14:paraId="7F39A290" w14:textId="22C2AF07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29E74D96" w14:textId="77777777" w:rsidTr="007E076A">
        <w:tc>
          <w:tcPr>
            <w:tcW w:w="1067" w:type="dxa"/>
          </w:tcPr>
          <w:p w14:paraId="664C1DAA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072" w:type="dxa"/>
          </w:tcPr>
          <w:p w14:paraId="34881F34" w14:textId="53A2749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72" w:type="dxa"/>
          </w:tcPr>
          <w:p w14:paraId="111AFA32" w14:textId="15E77B73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9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52FD182B" w14:textId="087F8F81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</w:tcPr>
          <w:p w14:paraId="529518D0" w14:textId="0120840C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1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3" w:type="dxa"/>
          </w:tcPr>
          <w:p w14:paraId="3CE5D2AF" w14:textId="3A3CD5D6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3" w:type="dxa"/>
          </w:tcPr>
          <w:p w14:paraId="57D0455C" w14:textId="24821989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7" w:type="dxa"/>
          </w:tcPr>
          <w:p w14:paraId="6C01C6B1" w14:textId="3597A13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2" w:type="dxa"/>
          </w:tcPr>
          <w:p w14:paraId="1B306033" w14:textId="7BD15B84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6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6CF4AE3A" w14:textId="77777777" w:rsidTr="007E076A">
        <w:tc>
          <w:tcPr>
            <w:tcW w:w="1067" w:type="dxa"/>
          </w:tcPr>
          <w:p w14:paraId="29982ACA" w14:textId="77777777" w:rsidR="007E076A" w:rsidRPr="002A53AF" w:rsidRDefault="007E076A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072" w:type="dxa"/>
          </w:tcPr>
          <w:p w14:paraId="5D73C8C1" w14:textId="200AA681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72" w:type="dxa"/>
          </w:tcPr>
          <w:p w14:paraId="4DAE632B" w14:textId="0206D697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7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361F5604" w14:textId="5B6311A8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0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6" w:type="dxa"/>
          </w:tcPr>
          <w:p w14:paraId="6B33B8C8" w14:textId="02A939B9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5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3A44CEFC" w14:textId="3118109A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4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3" w:type="dxa"/>
          </w:tcPr>
          <w:p w14:paraId="7CC57CF9" w14:textId="0341A5BD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77" w:type="dxa"/>
          </w:tcPr>
          <w:p w14:paraId="3F585E15" w14:textId="087FFA36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082" w:type="dxa"/>
          </w:tcPr>
          <w:p w14:paraId="3C1E2EC2" w14:textId="2DC521BC" w:rsidR="007E076A" w:rsidRPr="002A53AF" w:rsidRDefault="004B3566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1</w:t>
            </w:r>
            <w:r w:rsidR="00D45111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</w:t>
            </w:r>
            <w:r w:rsidR="006F2A1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4CCC3B86" w14:textId="77777777" w:rsidR="000C20A8" w:rsidRPr="002A53AF" w:rsidRDefault="000C20A8"/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067"/>
        <w:gridCol w:w="1124"/>
        <w:gridCol w:w="1147"/>
        <w:gridCol w:w="1335"/>
        <w:gridCol w:w="1134"/>
        <w:gridCol w:w="1276"/>
      </w:tblGrid>
      <w:tr w:rsidR="002A53AF" w:rsidRPr="002A53AF" w14:paraId="5017E519" w14:textId="77777777" w:rsidTr="000C20A8">
        <w:trPr>
          <w:trHeight w:val="424"/>
          <w:jc w:val="center"/>
        </w:trPr>
        <w:tc>
          <w:tcPr>
            <w:tcW w:w="1067" w:type="dxa"/>
            <w:vMerge w:val="restart"/>
          </w:tcPr>
          <w:p w14:paraId="18D1877C" w14:textId="2456445C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GG/BAG, </w:t>
            </w:r>
            <w:proofErr w:type="spellStart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  <w:proofErr w:type="spellEnd"/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6016" w:type="dxa"/>
            <w:gridSpan w:val="5"/>
          </w:tcPr>
          <w:p w14:paraId="3947704C" w14:textId="76E883A9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 of the s</w:t>
            </w:r>
            <w:r w:rsidR="003B434D"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ernatant</w:t>
            </w:r>
          </w:p>
          <w:p w14:paraId="04ABDBB2" w14:textId="7EF8A904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 vitro</w:t>
            </w: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issolution in SBF, 1-7 days</w:t>
            </w:r>
          </w:p>
        </w:tc>
      </w:tr>
      <w:tr w:rsidR="002A53AF" w:rsidRPr="002A53AF" w14:paraId="3DC2414E" w14:textId="77777777" w:rsidTr="000C20A8">
        <w:trPr>
          <w:trHeight w:val="678"/>
          <w:jc w:val="center"/>
        </w:trPr>
        <w:tc>
          <w:tcPr>
            <w:tcW w:w="1067" w:type="dxa"/>
            <w:vMerge/>
          </w:tcPr>
          <w:p w14:paraId="3FBCDB14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4B2D76CA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0</w:t>
            </w:r>
          </w:p>
        </w:tc>
        <w:tc>
          <w:tcPr>
            <w:tcW w:w="1147" w:type="dxa"/>
          </w:tcPr>
          <w:p w14:paraId="2A330C22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1</w:t>
            </w:r>
          </w:p>
        </w:tc>
        <w:tc>
          <w:tcPr>
            <w:tcW w:w="1335" w:type="dxa"/>
          </w:tcPr>
          <w:p w14:paraId="03654BA6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2</w:t>
            </w:r>
          </w:p>
        </w:tc>
        <w:tc>
          <w:tcPr>
            <w:tcW w:w="1134" w:type="dxa"/>
          </w:tcPr>
          <w:p w14:paraId="6013C3DE" w14:textId="77777777" w:rsidR="000C20A8" w:rsidRPr="002A53AF" w:rsidRDefault="000C20A8" w:rsidP="00104FE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3</w:t>
            </w:r>
          </w:p>
        </w:tc>
        <w:tc>
          <w:tcPr>
            <w:tcW w:w="1276" w:type="dxa"/>
          </w:tcPr>
          <w:p w14:paraId="5A7E63A9" w14:textId="69134BF7" w:rsidR="000C20A8" w:rsidRPr="002A53AF" w:rsidRDefault="000C20A8" w:rsidP="000C20A8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d Day 7</w:t>
            </w:r>
          </w:p>
        </w:tc>
      </w:tr>
      <w:tr w:rsidR="002A53AF" w:rsidRPr="002A53AF" w14:paraId="39EB4B80" w14:textId="77777777" w:rsidTr="000C20A8">
        <w:trPr>
          <w:jc w:val="center"/>
        </w:trPr>
        <w:tc>
          <w:tcPr>
            <w:tcW w:w="1067" w:type="dxa"/>
          </w:tcPr>
          <w:p w14:paraId="6050314A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/10</w:t>
            </w:r>
          </w:p>
        </w:tc>
        <w:tc>
          <w:tcPr>
            <w:tcW w:w="1124" w:type="dxa"/>
          </w:tcPr>
          <w:p w14:paraId="7F7FC98F" w14:textId="12EF7460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7E076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14:paraId="64645F72" w14:textId="0AB0C74B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335" w:type="dxa"/>
          </w:tcPr>
          <w:p w14:paraId="79AE72D9" w14:textId="0B3256DC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134" w:type="dxa"/>
          </w:tcPr>
          <w:p w14:paraId="3478F840" w14:textId="47DD1359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276" w:type="dxa"/>
          </w:tcPr>
          <w:p w14:paraId="51D3803B" w14:textId="48BB18BE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1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36E2DE8F" w14:textId="77777777" w:rsidTr="000C20A8">
        <w:trPr>
          <w:jc w:val="center"/>
        </w:trPr>
        <w:tc>
          <w:tcPr>
            <w:tcW w:w="1067" w:type="dxa"/>
          </w:tcPr>
          <w:p w14:paraId="12BC2ED7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/20</w:t>
            </w:r>
          </w:p>
        </w:tc>
        <w:tc>
          <w:tcPr>
            <w:tcW w:w="1124" w:type="dxa"/>
          </w:tcPr>
          <w:p w14:paraId="585DB091" w14:textId="64FB2CB8" w:rsidR="003978B1" w:rsidRPr="002A53AF" w:rsidRDefault="007E076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147" w:type="dxa"/>
          </w:tcPr>
          <w:p w14:paraId="1D4B88F0" w14:textId="2C907839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335" w:type="dxa"/>
          </w:tcPr>
          <w:p w14:paraId="75D125FE" w14:textId="61D2896E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4</w:t>
            </w:r>
          </w:p>
        </w:tc>
        <w:tc>
          <w:tcPr>
            <w:tcW w:w="1134" w:type="dxa"/>
          </w:tcPr>
          <w:p w14:paraId="73AB7410" w14:textId="5D3ED655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276" w:type="dxa"/>
          </w:tcPr>
          <w:p w14:paraId="26DE3D50" w14:textId="75885E00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4</w:t>
            </w:r>
          </w:p>
        </w:tc>
      </w:tr>
      <w:tr w:rsidR="002A53AF" w:rsidRPr="002A53AF" w14:paraId="118C28AC" w14:textId="77777777" w:rsidTr="000C20A8">
        <w:trPr>
          <w:jc w:val="center"/>
        </w:trPr>
        <w:tc>
          <w:tcPr>
            <w:tcW w:w="1067" w:type="dxa"/>
          </w:tcPr>
          <w:p w14:paraId="3880EC24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/30</w:t>
            </w:r>
          </w:p>
        </w:tc>
        <w:tc>
          <w:tcPr>
            <w:tcW w:w="1124" w:type="dxa"/>
          </w:tcPr>
          <w:p w14:paraId="44EFF2E6" w14:textId="2FCCF5B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7E076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14:paraId="444648E2" w14:textId="607FC1E5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335" w:type="dxa"/>
          </w:tcPr>
          <w:p w14:paraId="5766CC15" w14:textId="45624AF2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134" w:type="dxa"/>
          </w:tcPr>
          <w:p w14:paraId="1DB0347F" w14:textId="257779FF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276" w:type="dxa"/>
          </w:tcPr>
          <w:p w14:paraId="5FC7DD93" w14:textId="3FD22842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2A53AF" w:rsidRPr="002A53AF" w14:paraId="6CC4CBA9" w14:textId="77777777" w:rsidTr="000C20A8">
        <w:trPr>
          <w:jc w:val="center"/>
        </w:trPr>
        <w:tc>
          <w:tcPr>
            <w:tcW w:w="1067" w:type="dxa"/>
          </w:tcPr>
          <w:p w14:paraId="490100E9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/40</w:t>
            </w:r>
          </w:p>
        </w:tc>
        <w:tc>
          <w:tcPr>
            <w:tcW w:w="1124" w:type="dxa"/>
          </w:tcPr>
          <w:p w14:paraId="468CCDD9" w14:textId="097D87BC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7E076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14:paraId="22C1EA8E" w14:textId="484A6C22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335" w:type="dxa"/>
          </w:tcPr>
          <w:p w14:paraId="04501292" w14:textId="55F94959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134" w:type="dxa"/>
          </w:tcPr>
          <w:p w14:paraId="0EE51B5F" w14:textId="07E5DC29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276" w:type="dxa"/>
          </w:tcPr>
          <w:p w14:paraId="702F971B" w14:textId="7C5F4331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</w:tr>
      <w:tr w:rsidR="003978B1" w:rsidRPr="002A53AF" w14:paraId="7DE25B4E" w14:textId="77777777" w:rsidTr="000C20A8">
        <w:trPr>
          <w:jc w:val="center"/>
        </w:trPr>
        <w:tc>
          <w:tcPr>
            <w:tcW w:w="1067" w:type="dxa"/>
          </w:tcPr>
          <w:p w14:paraId="54C5FF1D" w14:textId="77777777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124" w:type="dxa"/>
          </w:tcPr>
          <w:p w14:paraId="4AD8EAF4" w14:textId="401F3D40" w:rsidR="003978B1" w:rsidRPr="002A53AF" w:rsidRDefault="003978B1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7E076A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7" w:type="dxa"/>
          </w:tcPr>
          <w:p w14:paraId="7EBA704C" w14:textId="141881A5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335" w:type="dxa"/>
          </w:tcPr>
          <w:p w14:paraId="517315C2" w14:textId="05659493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9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134" w:type="dxa"/>
          </w:tcPr>
          <w:p w14:paraId="4716A0F2" w14:textId="183BC9D8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1276" w:type="dxa"/>
          </w:tcPr>
          <w:p w14:paraId="2D5DADD4" w14:textId="7303791E" w:rsidR="003978B1" w:rsidRPr="002A53AF" w:rsidRDefault="00790D9A" w:rsidP="003978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  <w:r w:rsidR="00EF40B3" w:rsidRPr="002A53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03</w:t>
            </w:r>
          </w:p>
        </w:tc>
      </w:tr>
    </w:tbl>
    <w:p w14:paraId="5B4C945A" w14:textId="4DA2A7EC" w:rsidR="00B465FD" w:rsidRPr="002A53AF" w:rsidRDefault="00B465FD"/>
    <w:p w14:paraId="53746A48" w14:textId="341E2D44" w:rsidR="00450CD2" w:rsidRPr="002A53AF" w:rsidRDefault="00450CD2"/>
    <w:p w14:paraId="04BB4CC5" w14:textId="207CC47C" w:rsidR="00450CD2" w:rsidRPr="002A53AF" w:rsidRDefault="00450CD2"/>
    <w:p w14:paraId="6D8A953F" w14:textId="788C87AC" w:rsidR="00450CD2" w:rsidRPr="002A53AF" w:rsidRDefault="00450CD2"/>
    <w:p w14:paraId="423DC001" w14:textId="55FBBD34" w:rsidR="00450CD2" w:rsidRPr="002A53AF" w:rsidRDefault="00450CD2"/>
    <w:p w14:paraId="359661BD" w14:textId="65304E13" w:rsidR="00450CD2" w:rsidRPr="002A53AF" w:rsidRDefault="00450CD2"/>
    <w:p w14:paraId="09301482" w14:textId="148F7E65" w:rsidR="00450CD2" w:rsidRPr="002A53AF" w:rsidRDefault="00450CD2"/>
    <w:p w14:paraId="5FF0A0E3" w14:textId="2D590726" w:rsidR="00450CD2" w:rsidRPr="002A53AF" w:rsidRDefault="00450CD2"/>
    <w:p w14:paraId="4B73F8BF" w14:textId="3B1A9D37" w:rsidR="00450CD2" w:rsidRPr="002A53AF" w:rsidRDefault="00450CD2"/>
    <w:p w14:paraId="070E1B0E" w14:textId="433093EB" w:rsidR="00450CD2" w:rsidRPr="002A53AF" w:rsidRDefault="00450CD2"/>
    <w:p w14:paraId="39A7822D" w14:textId="6A39D016" w:rsidR="00450CD2" w:rsidRPr="002A53AF" w:rsidRDefault="00450CD2"/>
    <w:p w14:paraId="46F0D0BB" w14:textId="1F846FA0" w:rsidR="00450CD2" w:rsidRPr="002A53AF" w:rsidRDefault="00450CD2"/>
    <w:p w14:paraId="36BB10DC" w14:textId="4182A98E" w:rsidR="00450CD2" w:rsidRPr="002A53AF" w:rsidRDefault="00450CD2"/>
    <w:p w14:paraId="4CAF7A10" w14:textId="02EA8A9D" w:rsidR="00450CD2" w:rsidRPr="002A53AF" w:rsidRDefault="00450CD2"/>
    <w:p w14:paraId="7AD4517E" w14:textId="3E475246" w:rsidR="00450CD2" w:rsidRPr="002A53AF" w:rsidRDefault="00450CD2"/>
    <w:p w14:paraId="512C2FCE" w14:textId="2732CCA7" w:rsidR="00450CD2" w:rsidRPr="002A53AF" w:rsidRDefault="00450CD2"/>
    <w:p w14:paraId="62E1DBD6" w14:textId="0DBB914A" w:rsidR="00450CD2" w:rsidRPr="002A53AF" w:rsidRDefault="00450CD2"/>
    <w:p w14:paraId="6FC1709D" w14:textId="6B0A21BB" w:rsidR="00450CD2" w:rsidRPr="002A53AF" w:rsidRDefault="00450CD2"/>
    <w:p w14:paraId="7EBCF5F2" w14:textId="32343E39" w:rsidR="00450CD2" w:rsidRPr="002A53AF" w:rsidRDefault="00450CD2"/>
    <w:p w14:paraId="1943ED8C" w14:textId="5DFCC95B" w:rsidR="00450CD2" w:rsidRPr="002A53AF" w:rsidRDefault="00450CD2"/>
    <w:p w14:paraId="45C59C6C" w14:textId="490EB872" w:rsidR="00450CD2" w:rsidRPr="002A53AF" w:rsidRDefault="00450CD2"/>
    <w:sectPr w:rsidR="00450CD2" w:rsidRPr="002A53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1C2D1" w14:textId="77777777" w:rsidR="004F4ACE" w:rsidRDefault="004F4ACE" w:rsidP="00AB3924">
      <w:pPr>
        <w:spacing w:after="0" w:line="240" w:lineRule="auto"/>
      </w:pPr>
      <w:r>
        <w:separator/>
      </w:r>
    </w:p>
  </w:endnote>
  <w:endnote w:type="continuationSeparator" w:id="0">
    <w:p w14:paraId="246AE9D7" w14:textId="77777777" w:rsidR="004F4ACE" w:rsidRDefault="004F4ACE" w:rsidP="00AB3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461E9" w14:textId="77777777" w:rsidR="00A63F1C" w:rsidRDefault="00A63F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52B58" w14:textId="77777777" w:rsidR="00A63F1C" w:rsidRDefault="00A63F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3ACFA" w14:textId="77777777" w:rsidR="00A63F1C" w:rsidRDefault="00A6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FA850" w14:textId="77777777" w:rsidR="004F4ACE" w:rsidRDefault="004F4ACE" w:rsidP="00AB3924">
      <w:pPr>
        <w:spacing w:after="0" w:line="240" w:lineRule="auto"/>
      </w:pPr>
      <w:r>
        <w:separator/>
      </w:r>
    </w:p>
  </w:footnote>
  <w:footnote w:type="continuationSeparator" w:id="0">
    <w:p w14:paraId="710BAFEA" w14:textId="77777777" w:rsidR="004F4ACE" w:rsidRDefault="004F4ACE" w:rsidP="00AB39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518A8" w14:textId="77777777" w:rsidR="00A63F1C" w:rsidRDefault="00A63F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62F8F" w14:textId="211AB44C" w:rsidR="00AB3924" w:rsidRPr="00AB3924" w:rsidRDefault="00AB3924">
    <w:pPr>
      <w:pStyle w:val="Header"/>
      <w:rPr>
        <w:lang w:val="en-US"/>
      </w:rPr>
    </w:pPr>
    <w:r w:rsidRPr="00AB3924">
      <w:rPr>
        <w:lang w:val="en-US"/>
      </w:rPr>
      <w:t xml:space="preserve">Supplementary </w:t>
    </w:r>
    <w:r w:rsidR="000D6C27">
      <w:rPr>
        <w:lang w:val="en-US"/>
      </w:rPr>
      <w:t>material S</w:t>
    </w:r>
    <w:r w:rsidRPr="00AB3924">
      <w:rPr>
        <w:lang w:val="en-US"/>
      </w:rPr>
      <w:t xml:space="preserve">3 </w:t>
    </w:r>
    <w:r w:rsidR="00A63F1C">
      <w:rPr>
        <w:lang w:val="en-US"/>
      </w:rPr>
      <w:t>M</w:t>
    </w:r>
    <w:r w:rsidRPr="00AB3924">
      <w:rPr>
        <w:lang w:val="en-US"/>
      </w:rPr>
      <w:t xml:space="preserve">ass remaining and </w:t>
    </w:r>
    <w:r>
      <w:rPr>
        <w:lang w:val="en-US"/>
      </w:rPr>
      <w:t xml:space="preserve">changes in pH during </w:t>
    </w:r>
    <w:r w:rsidRPr="0034046E">
      <w:rPr>
        <w:i/>
        <w:iCs/>
        <w:lang w:val="en-US"/>
      </w:rPr>
      <w:t>in vitro</w:t>
    </w:r>
    <w:r>
      <w:rPr>
        <w:lang w:val="en-US"/>
      </w:rPr>
      <w:t xml:space="preserve">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4A735" w14:textId="77777777" w:rsidR="00A63F1C" w:rsidRDefault="00A63F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D8"/>
    <w:rsid w:val="00042720"/>
    <w:rsid w:val="000C20A8"/>
    <w:rsid w:val="000D6C27"/>
    <w:rsid w:val="001274D5"/>
    <w:rsid w:val="002A53AF"/>
    <w:rsid w:val="002D793C"/>
    <w:rsid w:val="0034046E"/>
    <w:rsid w:val="003978B1"/>
    <w:rsid w:val="003B434D"/>
    <w:rsid w:val="003B4FE4"/>
    <w:rsid w:val="003C49D8"/>
    <w:rsid w:val="00440A80"/>
    <w:rsid w:val="00450CD2"/>
    <w:rsid w:val="004B3566"/>
    <w:rsid w:val="004F4ACE"/>
    <w:rsid w:val="0057348B"/>
    <w:rsid w:val="0058376A"/>
    <w:rsid w:val="00594E19"/>
    <w:rsid w:val="005B7EB3"/>
    <w:rsid w:val="006707D8"/>
    <w:rsid w:val="006F2A13"/>
    <w:rsid w:val="007072EE"/>
    <w:rsid w:val="00781828"/>
    <w:rsid w:val="00790D9A"/>
    <w:rsid w:val="007A5DFB"/>
    <w:rsid w:val="007D522A"/>
    <w:rsid w:val="007E076A"/>
    <w:rsid w:val="008055A2"/>
    <w:rsid w:val="008412E6"/>
    <w:rsid w:val="008F7570"/>
    <w:rsid w:val="009028DA"/>
    <w:rsid w:val="009221ED"/>
    <w:rsid w:val="00975AC0"/>
    <w:rsid w:val="009D6520"/>
    <w:rsid w:val="00A0261F"/>
    <w:rsid w:val="00A205D7"/>
    <w:rsid w:val="00A24ACF"/>
    <w:rsid w:val="00A25CE8"/>
    <w:rsid w:val="00A63F1C"/>
    <w:rsid w:val="00A94867"/>
    <w:rsid w:val="00AB04C5"/>
    <w:rsid w:val="00AB3924"/>
    <w:rsid w:val="00AC2BE8"/>
    <w:rsid w:val="00B465FD"/>
    <w:rsid w:val="00BB6EBE"/>
    <w:rsid w:val="00BF47A0"/>
    <w:rsid w:val="00C11992"/>
    <w:rsid w:val="00C17ABB"/>
    <w:rsid w:val="00C655D3"/>
    <w:rsid w:val="00CB5BAC"/>
    <w:rsid w:val="00CF03AA"/>
    <w:rsid w:val="00CF2544"/>
    <w:rsid w:val="00D02A5E"/>
    <w:rsid w:val="00D37F35"/>
    <w:rsid w:val="00D428AA"/>
    <w:rsid w:val="00D45111"/>
    <w:rsid w:val="00D84422"/>
    <w:rsid w:val="00E56530"/>
    <w:rsid w:val="00ED6587"/>
    <w:rsid w:val="00EF40B3"/>
    <w:rsid w:val="00F1523D"/>
    <w:rsid w:val="00F54CF6"/>
    <w:rsid w:val="00F7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BDB2"/>
  <w15:chartTrackingRefBased/>
  <w15:docId w15:val="{0005FF1A-CFC8-400C-8B3D-A6BE39D5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720"/>
    <w:pPr>
      <w:ind w:left="720"/>
      <w:contextualSpacing/>
    </w:pPr>
  </w:style>
  <w:style w:type="table" w:styleId="TableGrid">
    <w:name w:val="Table Grid"/>
    <w:basedOn w:val="TableNormal"/>
    <w:uiPriority w:val="39"/>
    <w:rsid w:val="0004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3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24"/>
  </w:style>
  <w:style w:type="paragraph" w:styleId="Footer">
    <w:name w:val="footer"/>
    <w:basedOn w:val="Normal"/>
    <w:link w:val="FooterChar"/>
    <w:uiPriority w:val="99"/>
    <w:unhideWhenUsed/>
    <w:rsid w:val="00AB3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24"/>
  </w:style>
  <w:style w:type="character" w:styleId="CommentReference">
    <w:name w:val="annotation reference"/>
    <w:basedOn w:val="DefaultParagraphFont"/>
    <w:uiPriority w:val="99"/>
    <w:semiHidden/>
    <w:unhideWhenUsed/>
    <w:rsid w:val="00440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A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A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49CB0-E677-43D7-9518-1EE3AC649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stanina (TAU)</dc:creator>
  <cp:keywords/>
  <dc:description/>
  <cp:lastModifiedBy>Frontiers</cp:lastModifiedBy>
  <cp:revision>7</cp:revision>
  <dcterms:created xsi:type="dcterms:W3CDTF">2023-04-27T19:41:00Z</dcterms:created>
  <dcterms:modified xsi:type="dcterms:W3CDTF">2023-05-0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fb1622141ea21a4bd35bafbcd8db335696af6a3702478dc59b4404b8b8682</vt:lpwstr>
  </property>
</Properties>
</file>